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E519C" w14:textId="77777777" w:rsidR="00192FAA" w:rsidRDefault="008B6E61">
      <w:pPr>
        <w:spacing w:after="353"/>
        <w:ind w:right="3362"/>
        <w:jc w:val="center"/>
      </w:pPr>
      <w:r>
        <w:rPr>
          <w:rFonts w:ascii="Times New Roman" w:eastAsia="Times New Roman" w:hAnsi="Times New Roman" w:cs="Times New Roman"/>
          <w:b/>
          <w:color w:val="000008"/>
          <w:sz w:val="32"/>
        </w:rPr>
        <w:t>Data Supplement</w:t>
      </w:r>
    </w:p>
    <w:tbl>
      <w:tblPr>
        <w:tblStyle w:val="TableGrid"/>
        <w:tblpPr w:vertAnchor="text" w:tblpX="-218" w:tblpY="648"/>
        <w:tblOverlap w:val="never"/>
        <w:tblW w:w="917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7409"/>
        <w:gridCol w:w="771"/>
      </w:tblGrid>
      <w:tr w:rsidR="00192FAA" w14:paraId="26892BB4" w14:textId="77777777">
        <w:trPr>
          <w:trHeight w:val="787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8AE3" w14:textId="77777777" w:rsidR="00192FAA" w:rsidRDefault="008B6E61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color w:val="000008"/>
              </w:rPr>
              <w:t>PubMed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  <w:right w:val="nil"/>
            </w:tcBorders>
          </w:tcPr>
          <w:p w14:paraId="2DB60FAA" w14:textId="77777777" w:rsidR="00192FAA" w:rsidRDefault="008B6E61">
            <w:pPr>
              <w:spacing w:after="0"/>
              <w:ind w:right="593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8"/>
              </w:rPr>
              <w:t>Search term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C83C77F" w14:textId="77777777" w:rsidR="00192FAA" w:rsidRDefault="008B6E61">
            <w:pPr>
              <w:spacing w:after="0"/>
              <w:ind w:left="168"/>
            </w:pPr>
            <w:r>
              <w:rPr>
                <w:rFonts w:ascii="Times New Roman" w:eastAsia="Times New Roman" w:hAnsi="Times New Roman" w:cs="Times New Roman"/>
                <w:b/>
                <w:color w:val="000008"/>
              </w:rPr>
              <w:t>No.</w:t>
            </w:r>
          </w:p>
        </w:tc>
      </w:tr>
      <w:tr w:rsidR="00192FAA" w14:paraId="62FC4F99" w14:textId="77777777">
        <w:trPr>
          <w:trHeight w:val="59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75E66B0" w14:textId="77777777" w:rsidR="00192FAA" w:rsidRDefault="008B6E61">
            <w:pPr>
              <w:spacing w:after="0"/>
              <w:ind w:left="2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#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  <w:right w:val="nil"/>
            </w:tcBorders>
          </w:tcPr>
          <w:p w14:paraId="7B966705" w14:textId="77777777" w:rsidR="00192FAA" w:rsidRDefault="008B6E61">
            <w:pPr>
              <w:spacing w:after="0"/>
              <w:ind w:right="591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Heart Failur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3FB1909" w14:textId="77777777" w:rsidR="00192FAA" w:rsidRDefault="008B6E61">
            <w:pPr>
              <w:spacing w:after="0"/>
              <w:ind w:left="110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139305</w:t>
            </w:r>
          </w:p>
        </w:tc>
      </w:tr>
      <w:tr w:rsidR="00192FAA" w14:paraId="39A29275" w14:textId="77777777">
        <w:trPr>
          <w:trHeight w:val="85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9EEA" w14:textId="77777777" w:rsidR="00192FAA" w:rsidRDefault="008B6E61">
            <w:pPr>
              <w:spacing w:after="0"/>
              <w:ind w:left="2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#2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B33ED" w14:textId="77777777" w:rsidR="00192FAA" w:rsidRDefault="008B6E61">
            <w:pPr>
              <w:spacing w:after="0"/>
              <w:ind w:left="182" w:right="175" w:hanging="9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Cardiac Failure OR Heart Decompensation OR Decompensation, Heart OR Heart Failure, Right-Sided OR Right-Sided Heart Failure OR Myocardia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653D86C" w14:textId="77777777" w:rsidR="00192FAA" w:rsidRDefault="00192FAA"/>
        </w:tc>
      </w:tr>
      <w:tr w:rsidR="00192FAA" w14:paraId="059181D2" w14:textId="77777777">
        <w:trPr>
          <w:trHeight w:val="7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D96992" w14:textId="77777777" w:rsidR="00192FAA" w:rsidRDefault="00192FAA"/>
        </w:tc>
        <w:tc>
          <w:tcPr>
            <w:tcW w:w="7409" w:type="dxa"/>
            <w:tcBorders>
              <w:top w:val="nil"/>
              <w:left w:val="nil"/>
              <w:bottom w:val="nil"/>
              <w:right w:val="nil"/>
            </w:tcBorders>
          </w:tcPr>
          <w:p w14:paraId="2BB3E26D" w14:textId="77777777" w:rsidR="00192FAA" w:rsidRDefault="008B6E61">
            <w:pPr>
              <w:spacing w:after="0"/>
              <w:ind w:left="941" w:hanging="94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Failure OR Congestive Heart Failure OR Heart Failure, Congestive OR Heart Failure, Left-Sided OR Left-Sided Heart Failure OR HF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F024804" w14:textId="77777777" w:rsidR="00192FAA" w:rsidRDefault="008B6E61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112969</w:t>
            </w:r>
          </w:p>
        </w:tc>
      </w:tr>
      <w:tr w:rsidR="00192FAA" w14:paraId="0AF13A79" w14:textId="77777777">
        <w:trPr>
          <w:trHeight w:val="49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09E4" w14:textId="77777777" w:rsidR="00192FAA" w:rsidRDefault="008B6E61">
            <w:pPr>
              <w:spacing w:after="0"/>
              <w:ind w:left="2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#3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E36F0" w14:textId="77777777" w:rsidR="00192FAA" w:rsidRDefault="008B6E61">
            <w:pPr>
              <w:spacing w:after="0"/>
              <w:ind w:right="596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#1 or #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E5720" w14:textId="77777777" w:rsidR="00192FAA" w:rsidRDefault="008B6E61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204236</w:t>
            </w:r>
          </w:p>
        </w:tc>
      </w:tr>
      <w:tr w:rsidR="00192FAA" w14:paraId="00568356" w14:textId="77777777">
        <w:trPr>
          <w:trHeight w:val="3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35CF13F" w14:textId="77777777" w:rsidR="00192FAA" w:rsidRDefault="008B6E61">
            <w:pPr>
              <w:spacing w:after="0"/>
              <w:ind w:left="2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#4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  <w:right w:val="nil"/>
            </w:tcBorders>
          </w:tcPr>
          <w:p w14:paraId="7F9FEE0D" w14:textId="77777777" w:rsidR="00192FAA" w:rsidRDefault="008B6E61">
            <w:pPr>
              <w:spacing w:after="0"/>
              <w:ind w:left="238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social isolation OR living alone OR living status OR living arrangemen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57C65B4" w14:textId="77777777" w:rsidR="00192FAA" w:rsidRDefault="008B6E61">
            <w:pPr>
              <w:spacing w:after="0"/>
              <w:ind w:left="2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16972</w:t>
            </w:r>
          </w:p>
        </w:tc>
      </w:tr>
      <w:tr w:rsidR="00192FAA" w14:paraId="15A716A9" w14:textId="77777777">
        <w:trPr>
          <w:trHeight w:val="7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1F91EA9" w14:textId="77777777" w:rsidR="00192FAA" w:rsidRDefault="008B6E61">
            <w:pPr>
              <w:spacing w:after="0"/>
              <w:ind w:firstLine="2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 xml:space="preserve">#5 </w:t>
            </w:r>
            <w:r>
              <w:rPr>
                <w:rFonts w:ascii="Times New Roman" w:eastAsia="Times New Roman" w:hAnsi="Times New Roman" w:cs="Times New Roman"/>
                <w:b/>
                <w:color w:val="000008"/>
              </w:rPr>
              <w:t>Embase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  <w:right w:val="nil"/>
            </w:tcBorders>
          </w:tcPr>
          <w:p w14:paraId="1D19F784" w14:textId="77777777" w:rsidR="00192FAA" w:rsidRDefault="008B6E61">
            <w:pPr>
              <w:spacing w:after="0"/>
              <w:ind w:right="595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#3 and #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83934B1" w14:textId="77777777" w:rsidR="00192FAA" w:rsidRDefault="008B6E61">
            <w:pPr>
              <w:spacing w:after="0"/>
              <w:ind w:left="166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185</w:t>
            </w:r>
          </w:p>
        </w:tc>
      </w:tr>
      <w:tr w:rsidR="00192FAA" w14:paraId="596EC31B" w14:textId="77777777">
        <w:trPr>
          <w:trHeight w:val="384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1D1940" w14:textId="77777777" w:rsidR="00192FAA" w:rsidRDefault="008B6E61">
            <w:pPr>
              <w:spacing w:after="0"/>
              <w:ind w:left="2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#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  <w:right w:val="nil"/>
            </w:tcBorders>
          </w:tcPr>
          <w:p w14:paraId="655E8D81" w14:textId="77777777" w:rsidR="00192FAA" w:rsidRDefault="008B6E61">
            <w:pPr>
              <w:spacing w:after="0"/>
              <w:ind w:right="595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heart failur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7678539" w14:textId="77777777" w:rsidR="00192FAA" w:rsidRDefault="008B6E61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603977</w:t>
            </w:r>
          </w:p>
        </w:tc>
      </w:tr>
      <w:tr w:rsidR="00192FAA" w14:paraId="30D2C8C4" w14:textId="77777777">
        <w:trPr>
          <w:trHeight w:val="125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93FD620" w14:textId="77777777" w:rsidR="00192FAA" w:rsidRDefault="008B6E61">
            <w:pPr>
              <w:spacing w:after="0"/>
              <w:ind w:left="2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#2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  <w:right w:val="nil"/>
            </w:tcBorders>
          </w:tcPr>
          <w:p w14:paraId="71065201" w14:textId="77777777" w:rsidR="00192FAA" w:rsidRDefault="008B6E61">
            <w:pPr>
              <w:spacing w:after="41"/>
              <w:ind w:left="9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Cardiac Failure OR Heart Decompensation OR Decompensation, Heart OR</w:t>
            </w:r>
          </w:p>
          <w:p w14:paraId="1A84DC0A" w14:textId="77777777" w:rsidR="00192FAA" w:rsidRDefault="008B6E61">
            <w:pPr>
              <w:spacing w:after="41"/>
              <w:ind w:left="182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Heart Failure, Right-Sided OR Right-Sided Heart Failure OR Myocardial</w:t>
            </w:r>
          </w:p>
          <w:p w14:paraId="75FA1FDB" w14:textId="77777777" w:rsidR="00192FAA" w:rsidRDefault="008B6E61">
            <w:pPr>
              <w:spacing w:after="0"/>
              <w:ind w:left="941" w:hanging="94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Failure OR Congestive Heart Failure OR Heart Failure, Congestive OR Heart Failure, Left-Sided OR Left-Sided Heart Fail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>ure OR HF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7A5058E" w14:textId="77777777" w:rsidR="00192FAA" w:rsidRDefault="008B6E61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171712</w:t>
            </w:r>
          </w:p>
        </w:tc>
      </w:tr>
    </w:tbl>
    <w:p w14:paraId="216CD92D" w14:textId="77777777" w:rsidR="00192FAA" w:rsidRDefault="008B6E61">
      <w:pPr>
        <w:spacing w:after="70" w:line="265" w:lineRule="auto"/>
        <w:ind w:left="10" w:right="3349" w:hanging="1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A630B91" wp14:editId="04BF9757">
                <wp:simplePos x="0" y="0"/>
                <wp:positionH relativeFrom="column">
                  <wp:posOffset>-207263</wp:posOffset>
                </wp:positionH>
                <wp:positionV relativeFrom="paragraph">
                  <wp:posOffset>665821</wp:posOffset>
                </wp:positionV>
                <wp:extent cx="6043931" cy="18288"/>
                <wp:effectExtent l="0" t="0" r="0" b="0"/>
                <wp:wrapSquare wrapText="bothSides"/>
                <wp:docPr id="2971" name="Group 29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3931" cy="18288"/>
                          <a:chOff x="0" y="0"/>
                          <a:chExt cx="6043931" cy="18288"/>
                        </a:xfrm>
                      </wpg:grpSpPr>
                      <wps:wsp>
                        <wps:cNvPr id="140" name="Shape 140"/>
                        <wps:cNvSpPr/>
                        <wps:spPr>
                          <a:xfrm>
                            <a:off x="0" y="0"/>
                            <a:ext cx="604393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43931">
                                <a:moveTo>
                                  <a:pt x="0" y="0"/>
                                </a:moveTo>
                                <a:lnTo>
                                  <a:pt x="6043931" y="0"/>
                                </a:lnTo>
                              </a:path>
                            </a:pathLst>
                          </a:custGeom>
                          <a:ln w="18288" cap="flat">
                            <a:bevel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971" style="width:475.9pt;height:1.44pt;position:absolute;mso-position-horizontal-relative:text;mso-position-horizontal:absolute;margin-left:-16.32pt;mso-position-vertical-relative:text;margin-top:52.4268pt;" coordsize="60439,182">
                <v:shape id="Shape 140" style="position:absolute;width:60439;height:0;left:0;top:0;" coordsize="6043931,0" path="m0,0l6043931,0">
                  <v:stroke weight="1.44pt" endcap="flat" joinstyle="bevel" on="true" color="#000000"/>
                  <v:fill on="false" color="#000000" opacity="0"/>
                </v:shape>
                <w10:wrap type="square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b/>
          <w:color w:val="000008"/>
        </w:rPr>
        <w:t>Supplementary Table 1. The search strategies of this meta-analysis</w:t>
      </w:r>
    </w:p>
    <w:p w14:paraId="67D4623F" w14:textId="77777777" w:rsidR="00192FAA" w:rsidRDefault="008B6E61">
      <w:pPr>
        <w:spacing w:after="0"/>
        <w:ind w:left="-326"/>
      </w:pPr>
      <w:r>
        <w:rPr>
          <w:noProof/>
        </w:rPr>
        <mc:AlternateContent>
          <mc:Choice Requires="wpg">
            <w:drawing>
              <wp:inline distT="0" distB="0" distL="0" distR="0" wp14:anchorId="451D9A08" wp14:editId="1BAAEBF1">
                <wp:extent cx="6043931" cy="18288"/>
                <wp:effectExtent l="0" t="0" r="0" b="0"/>
                <wp:docPr id="2970" name="Group 29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3931" cy="18288"/>
                          <a:chOff x="0" y="0"/>
                          <a:chExt cx="6043931" cy="18288"/>
                        </a:xfrm>
                      </wpg:grpSpPr>
                      <wps:wsp>
                        <wps:cNvPr id="139" name="Shape 139"/>
                        <wps:cNvSpPr/>
                        <wps:spPr>
                          <a:xfrm>
                            <a:off x="0" y="0"/>
                            <a:ext cx="604393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43931">
                                <a:moveTo>
                                  <a:pt x="0" y="0"/>
                                </a:moveTo>
                                <a:lnTo>
                                  <a:pt x="6043931" y="0"/>
                                </a:lnTo>
                              </a:path>
                            </a:pathLst>
                          </a:custGeom>
                          <a:ln w="18288" cap="flat">
                            <a:bevel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970" style="width:475.9pt;height:1.44pt;mso-position-horizontal-relative:char;mso-position-vertical-relative:line" coordsize="60439,182">
                <v:shape id="Shape 139" style="position:absolute;width:60439;height:0;left:0;top:0;" coordsize="6043931,0" path="m0,0l6043931,0">
                  <v:stroke weight="1.44pt" endcap="flat" joinstyle="bevel" on="true" color="#000000"/>
                  <v:fill on="false" color="#000000" opacity="0"/>
                </v:shape>
              </v:group>
            </w:pict>
          </mc:Fallback>
        </mc:AlternateContent>
      </w:r>
      <w:r>
        <w:br w:type="page"/>
      </w:r>
    </w:p>
    <w:p w14:paraId="59C9EEFD" w14:textId="77777777" w:rsidR="00192FAA" w:rsidRDefault="00192FAA">
      <w:pPr>
        <w:spacing w:after="0"/>
        <w:ind w:left="-3986" w:right="3391"/>
      </w:pPr>
    </w:p>
    <w:tbl>
      <w:tblPr>
        <w:tblStyle w:val="TableGrid"/>
        <w:tblW w:w="9061" w:type="dxa"/>
        <w:tblInd w:w="-218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400"/>
        <w:gridCol w:w="661"/>
      </w:tblGrid>
      <w:tr w:rsidR="00192FAA" w14:paraId="52F4EF03" w14:textId="77777777">
        <w:trPr>
          <w:trHeight w:val="314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</w:tcPr>
          <w:p w14:paraId="32E25387" w14:textId="77777777" w:rsidR="00192FAA" w:rsidRDefault="008B6E61">
            <w:pPr>
              <w:tabs>
                <w:tab w:val="center" w:pos="318"/>
                <w:tab w:val="center" w:pos="4399"/>
              </w:tabs>
              <w:spacing w:after="0"/>
            </w:pPr>
            <w:r>
              <w:tab/>
            </w:r>
            <w:r>
              <w:rPr>
                <w:rFonts w:ascii="Times New Roman" w:eastAsia="Times New Roman" w:hAnsi="Times New Roman" w:cs="Times New Roman"/>
                <w:color w:val="000008"/>
              </w:rPr>
              <w:t>#3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ab/>
              <w:t>#1 OR #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FAB1FEF" w14:textId="77777777" w:rsidR="00192FAA" w:rsidRDefault="008B6E61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659166</w:t>
            </w:r>
          </w:p>
        </w:tc>
      </w:tr>
      <w:tr w:rsidR="00192FAA" w14:paraId="651E5391" w14:textId="77777777">
        <w:trPr>
          <w:trHeight w:val="385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</w:tcPr>
          <w:p w14:paraId="1982221B" w14:textId="77777777" w:rsidR="00192FAA" w:rsidRDefault="008B6E61">
            <w:pPr>
              <w:tabs>
                <w:tab w:val="center" w:pos="319"/>
                <w:tab w:val="center" w:pos="4406"/>
              </w:tabs>
              <w:spacing w:after="0"/>
            </w:pPr>
            <w:r>
              <w:tab/>
            </w:r>
            <w:r>
              <w:rPr>
                <w:rFonts w:ascii="Times New Roman" w:eastAsia="Times New Roman" w:hAnsi="Times New Roman" w:cs="Times New Roman"/>
                <w:color w:val="000008"/>
              </w:rPr>
              <w:t>#4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ab/>
            </w:r>
            <w:r>
              <w:rPr>
                <w:rFonts w:ascii="Times New Roman" w:eastAsia="Times New Roman" w:hAnsi="Times New Roman" w:cs="Times New Roman"/>
                <w:color w:val="000008"/>
              </w:rPr>
              <w:t>social isolation OR living alone OR living status OR living arrange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0631B62" w14:textId="77777777" w:rsidR="00192FAA" w:rsidRDefault="008B6E61">
            <w:pPr>
              <w:spacing w:after="0"/>
              <w:ind w:left="55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21507</w:t>
            </w:r>
          </w:p>
        </w:tc>
      </w:tr>
      <w:tr w:rsidR="00192FAA" w14:paraId="13794AF8" w14:textId="77777777">
        <w:trPr>
          <w:trHeight w:val="77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</w:tcPr>
          <w:p w14:paraId="5778E121" w14:textId="77777777" w:rsidR="00192FAA" w:rsidRDefault="008B6E61">
            <w:pPr>
              <w:tabs>
                <w:tab w:val="center" w:pos="318"/>
                <w:tab w:val="center" w:pos="4398"/>
              </w:tabs>
              <w:spacing w:after="113"/>
            </w:pPr>
            <w:r>
              <w:tab/>
            </w:r>
            <w:r>
              <w:rPr>
                <w:rFonts w:ascii="Times New Roman" w:eastAsia="Times New Roman" w:hAnsi="Times New Roman" w:cs="Times New Roman"/>
                <w:color w:val="000008"/>
              </w:rPr>
              <w:t>#5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ab/>
              <w:t>#3 and #4</w:t>
            </w:r>
          </w:p>
          <w:p w14:paraId="536187B4" w14:textId="77777777" w:rsidR="00192FAA" w:rsidRPr="007277A7" w:rsidRDefault="008B6E61">
            <w:pPr>
              <w:spacing w:after="0"/>
              <w:rPr>
                <w:b/>
                <w:bCs/>
              </w:rPr>
            </w:pPr>
            <w:r w:rsidRPr="007277A7">
              <w:rPr>
                <w:rFonts w:ascii="Times New Roman" w:eastAsia="Times New Roman" w:hAnsi="Times New Roman" w:cs="Times New Roman"/>
                <w:b/>
                <w:bCs/>
                <w:color w:val="000008"/>
              </w:rPr>
              <w:t>Cochrane database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F9FE0A0" w14:textId="77777777" w:rsidR="00192FAA" w:rsidRDefault="008B6E61">
            <w:pPr>
              <w:spacing w:after="0"/>
              <w:ind w:left="166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335</w:t>
            </w:r>
          </w:p>
        </w:tc>
      </w:tr>
      <w:tr w:rsidR="00192FAA" w14:paraId="453D65AC" w14:textId="77777777">
        <w:trPr>
          <w:trHeight w:val="385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</w:tcPr>
          <w:p w14:paraId="2F3DD4B3" w14:textId="77777777" w:rsidR="00192FAA" w:rsidRDefault="008B6E61">
            <w:pPr>
              <w:tabs>
                <w:tab w:val="center" w:pos="319"/>
                <w:tab w:val="center" w:pos="4398"/>
              </w:tabs>
              <w:spacing w:after="0"/>
            </w:pPr>
            <w:r>
              <w:tab/>
            </w:r>
            <w:r>
              <w:rPr>
                <w:rFonts w:ascii="Times New Roman" w:eastAsia="Times New Roman" w:hAnsi="Times New Roman" w:cs="Times New Roman"/>
                <w:color w:val="000008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ab/>
              <w:t>heart failur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215B13D" w14:textId="77777777" w:rsidR="00192FAA" w:rsidRDefault="008B6E61">
            <w:pPr>
              <w:spacing w:after="0"/>
              <w:ind w:left="55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41209</w:t>
            </w:r>
          </w:p>
        </w:tc>
      </w:tr>
      <w:tr w:rsidR="00192FAA" w14:paraId="6B835943" w14:textId="77777777">
        <w:trPr>
          <w:trHeight w:val="1432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</w:tcPr>
          <w:p w14:paraId="5F7262B5" w14:textId="77777777" w:rsidR="00192FAA" w:rsidRDefault="008B6E61">
            <w:pPr>
              <w:spacing w:after="0" w:line="298" w:lineRule="auto"/>
              <w:ind w:left="1174" w:right="175" w:hanging="965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ab/>
            </w:r>
            <w:r>
              <w:rPr>
                <w:rFonts w:ascii="Times New Roman" w:eastAsia="Times New Roman" w:hAnsi="Times New Roman" w:cs="Times New Roman"/>
                <w:color w:val="000008"/>
              </w:rPr>
              <w:t>Cardiac Failure OR Heart Decompensation OR Decompensation, Heart OR Heart Failure, Right-Sided OR Right-Sided Heart Failure OR Myocardial</w:t>
            </w:r>
          </w:p>
          <w:p w14:paraId="424190D2" w14:textId="77777777" w:rsidR="00192FAA" w:rsidRDefault="008B6E61">
            <w:pPr>
              <w:spacing w:after="0"/>
              <w:ind w:left="652" w:right="233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Failure OR Congestive Heart Failure OR Heart Failure, Congestive OR Heart Failure, Left-Sided OR Left-Sided Heart Fail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>ure OR H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85DA4AC" w14:textId="77777777" w:rsidR="00192FAA" w:rsidRDefault="008B6E61">
            <w:pPr>
              <w:spacing w:after="0"/>
              <w:ind w:left="55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25228</w:t>
            </w:r>
          </w:p>
        </w:tc>
      </w:tr>
      <w:tr w:rsidR="00192FAA" w14:paraId="4F006D0E" w14:textId="77777777">
        <w:trPr>
          <w:trHeight w:val="496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4611" w14:textId="77777777" w:rsidR="00192FAA" w:rsidRDefault="008B6E61">
            <w:pPr>
              <w:tabs>
                <w:tab w:val="center" w:pos="318"/>
                <w:tab w:val="center" w:pos="4399"/>
              </w:tabs>
              <w:spacing w:after="0"/>
            </w:pPr>
            <w:r>
              <w:tab/>
            </w:r>
            <w:r>
              <w:rPr>
                <w:rFonts w:ascii="Times New Roman" w:eastAsia="Times New Roman" w:hAnsi="Times New Roman" w:cs="Times New Roman"/>
                <w:color w:val="000008"/>
              </w:rPr>
              <w:t>#3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ab/>
              <w:t>#1 OR #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0D537" w14:textId="77777777" w:rsidR="00192FAA" w:rsidRDefault="008B6E61">
            <w:pPr>
              <w:spacing w:after="0"/>
              <w:ind w:left="55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45387</w:t>
            </w:r>
          </w:p>
        </w:tc>
      </w:tr>
      <w:tr w:rsidR="00192FAA" w14:paraId="26DC77DF" w14:textId="77777777">
        <w:trPr>
          <w:trHeight w:val="384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</w:tcPr>
          <w:p w14:paraId="5E649643" w14:textId="77777777" w:rsidR="00192FAA" w:rsidRDefault="008B6E61">
            <w:pPr>
              <w:tabs>
                <w:tab w:val="center" w:pos="319"/>
                <w:tab w:val="center" w:pos="4406"/>
              </w:tabs>
              <w:spacing w:after="0"/>
            </w:pPr>
            <w:r>
              <w:tab/>
            </w:r>
            <w:r>
              <w:rPr>
                <w:rFonts w:ascii="Times New Roman" w:eastAsia="Times New Roman" w:hAnsi="Times New Roman" w:cs="Times New Roman"/>
                <w:color w:val="000008"/>
              </w:rPr>
              <w:t>#4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ab/>
              <w:t>social isolation OR living alone OR living status OR living arrange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3E582EC" w14:textId="77777777" w:rsidR="00192FAA" w:rsidRDefault="008B6E61">
            <w:pPr>
              <w:spacing w:after="0"/>
              <w:ind w:left="55"/>
              <w:jc w:val="both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13693</w:t>
            </w:r>
          </w:p>
        </w:tc>
      </w:tr>
      <w:tr w:rsidR="00192FAA" w14:paraId="66699C94" w14:textId="77777777">
        <w:trPr>
          <w:trHeight w:val="314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</w:tcPr>
          <w:p w14:paraId="72EF5B35" w14:textId="77777777" w:rsidR="00192FAA" w:rsidRDefault="008B6E61">
            <w:pPr>
              <w:tabs>
                <w:tab w:val="center" w:pos="318"/>
                <w:tab w:val="center" w:pos="4398"/>
              </w:tabs>
              <w:spacing w:after="0"/>
            </w:pPr>
            <w:r>
              <w:tab/>
            </w:r>
            <w:r>
              <w:rPr>
                <w:rFonts w:ascii="Times New Roman" w:eastAsia="Times New Roman" w:hAnsi="Times New Roman" w:cs="Times New Roman"/>
                <w:color w:val="000008"/>
              </w:rPr>
              <w:t>#5</w:t>
            </w:r>
            <w:r>
              <w:rPr>
                <w:rFonts w:ascii="Times New Roman" w:eastAsia="Times New Roman" w:hAnsi="Times New Roman" w:cs="Times New Roman"/>
                <w:color w:val="000008"/>
              </w:rPr>
              <w:tab/>
              <w:t>#3 and #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38AFF1B" w14:textId="77777777" w:rsidR="00192FAA" w:rsidRDefault="008B6E61">
            <w:pPr>
              <w:spacing w:after="0"/>
              <w:ind w:left="166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554</w:t>
            </w:r>
          </w:p>
        </w:tc>
      </w:tr>
    </w:tbl>
    <w:p w14:paraId="7CA8B793" w14:textId="77777777" w:rsidR="00192FAA" w:rsidRDefault="008B6E61">
      <w:pPr>
        <w:spacing w:after="0"/>
        <w:ind w:left="-326"/>
      </w:pPr>
      <w:r>
        <w:rPr>
          <w:noProof/>
        </w:rPr>
        <mc:AlternateContent>
          <mc:Choice Requires="wpg">
            <w:drawing>
              <wp:inline distT="0" distB="0" distL="0" distR="0" wp14:anchorId="072A3786" wp14:editId="79A0C147">
                <wp:extent cx="6043931" cy="18288"/>
                <wp:effectExtent l="0" t="0" r="0" b="0"/>
                <wp:docPr id="2911" name="Group 29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3931" cy="18288"/>
                          <a:chOff x="0" y="0"/>
                          <a:chExt cx="6043931" cy="18288"/>
                        </a:xfrm>
                      </wpg:grpSpPr>
                      <wps:wsp>
                        <wps:cNvPr id="245" name="Shape 245"/>
                        <wps:cNvSpPr/>
                        <wps:spPr>
                          <a:xfrm>
                            <a:off x="0" y="0"/>
                            <a:ext cx="604393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43931">
                                <a:moveTo>
                                  <a:pt x="0" y="0"/>
                                </a:moveTo>
                                <a:lnTo>
                                  <a:pt x="6043931" y="0"/>
                                </a:lnTo>
                              </a:path>
                            </a:pathLst>
                          </a:custGeom>
                          <a:ln w="18288" cap="flat">
                            <a:bevel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911" style="width:475.9pt;height:1.44pt;mso-position-horizontal-relative:char;mso-position-vertical-relative:line" coordsize="60439,182">
                <v:shape id="Shape 245" style="position:absolute;width:60439;height:0;left:0;top:0;" coordsize="6043931,0" path="m0,0l6043931,0">
                  <v:stroke weight="1.44pt" endcap="flat" joinstyle="bevel" on="true" color="#000000"/>
                  <v:fill on="false" color="#000000" opacity="0"/>
                </v:shape>
              </v:group>
            </w:pict>
          </mc:Fallback>
        </mc:AlternateContent>
      </w:r>
    </w:p>
    <w:p w14:paraId="0C419F92" w14:textId="77777777" w:rsidR="007277A7" w:rsidRDefault="007277A7">
      <w:pPr>
        <w:spacing w:after="387" w:line="265" w:lineRule="auto"/>
        <w:ind w:left="10" w:right="3348" w:hanging="10"/>
        <w:jc w:val="center"/>
        <w:rPr>
          <w:rFonts w:ascii="Times New Roman" w:eastAsia="Times New Roman" w:hAnsi="Times New Roman" w:cs="Times New Roman"/>
          <w:b/>
          <w:color w:val="000008"/>
        </w:rPr>
      </w:pPr>
    </w:p>
    <w:p w14:paraId="4B889503" w14:textId="77777777" w:rsidR="007277A7" w:rsidRDefault="007277A7">
      <w:pPr>
        <w:spacing w:after="387" w:line="265" w:lineRule="auto"/>
        <w:ind w:left="10" w:right="3348" w:hanging="10"/>
        <w:jc w:val="center"/>
        <w:rPr>
          <w:rFonts w:ascii="Times New Roman" w:eastAsia="Times New Roman" w:hAnsi="Times New Roman" w:cs="Times New Roman"/>
          <w:b/>
          <w:color w:val="000008"/>
        </w:rPr>
      </w:pPr>
    </w:p>
    <w:p w14:paraId="39542092" w14:textId="77777777" w:rsidR="007277A7" w:rsidRDefault="007277A7">
      <w:pPr>
        <w:spacing w:after="387" w:line="265" w:lineRule="auto"/>
        <w:ind w:left="10" w:right="3348" w:hanging="10"/>
        <w:jc w:val="center"/>
        <w:rPr>
          <w:rFonts w:ascii="Times New Roman" w:eastAsia="Times New Roman" w:hAnsi="Times New Roman" w:cs="Times New Roman"/>
          <w:b/>
          <w:color w:val="000008"/>
        </w:rPr>
      </w:pPr>
    </w:p>
    <w:p w14:paraId="1C8E217E" w14:textId="77777777" w:rsidR="007277A7" w:rsidRDefault="007277A7">
      <w:pPr>
        <w:spacing w:after="387" w:line="265" w:lineRule="auto"/>
        <w:ind w:left="10" w:right="3348" w:hanging="10"/>
        <w:jc w:val="center"/>
        <w:rPr>
          <w:rFonts w:ascii="Times New Roman" w:eastAsia="Times New Roman" w:hAnsi="Times New Roman" w:cs="Times New Roman"/>
          <w:b/>
          <w:color w:val="000008"/>
        </w:rPr>
      </w:pPr>
    </w:p>
    <w:p w14:paraId="6F976C20" w14:textId="6B72575B" w:rsidR="00192FAA" w:rsidRDefault="008B6E61">
      <w:pPr>
        <w:spacing w:after="387" w:line="265" w:lineRule="auto"/>
        <w:ind w:left="10" w:right="3348" w:hanging="10"/>
        <w:jc w:val="center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23CA70" wp14:editId="2319F817">
                <wp:simplePos x="0" y="0"/>
                <wp:positionH relativeFrom="page">
                  <wp:posOffset>215900</wp:posOffset>
                </wp:positionH>
                <wp:positionV relativeFrom="page">
                  <wp:posOffset>6061964</wp:posOffset>
                </wp:positionV>
                <wp:extent cx="10259695" cy="18288"/>
                <wp:effectExtent l="0" t="0" r="0" b="0"/>
                <wp:wrapTopAndBottom/>
                <wp:docPr id="3061" name="Group 30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59695" cy="18288"/>
                          <a:chOff x="0" y="0"/>
                          <a:chExt cx="10259695" cy="18288"/>
                        </a:xfrm>
                      </wpg:grpSpPr>
                      <wps:wsp>
                        <wps:cNvPr id="394" name="Shape 394"/>
                        <wps:cNvSpPr/>
                        <wps:spPr>
                          <a:xfrm>
                            <a:off x="0" y="0"/>
                            <a:ext cx="102596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59695">
                                <a:moveTo>
                                  <a:pt x="0" y="0"/>
                                </a:moveTo>
                                <a:lnTo>
                                  <a:pt x="10259695" y="0"/>
                                </a:lnTo>
                              </a:path>
                            </a:pathLst>
                          </a:custGeom>
                          <a:ln w="18288" cap="flat">
                            <a:bevel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3061" style="width:807.85pt;height:1.44pt;position:absolute;mso-position-horizontal-relative:page;mso-position-horizontal:absolute;margin-left:17pt;mso-position-vertical-relative:page;margin-top:477.32pt;" coordsize="102596,182">
                <v:shape id="Shape 394" style="position:absolute;width:102596;height:0;left:0;top:0;" coordsize="10259695,0" path="m0,0l10259695,0">
                  <v:stroke weight="1.44pt" endcap="flat" joinstyle="bevel" on="true" color="#000000"/>
                  <v:fill on="false" color="#000000" opacity="0"/>
                </v:shape>
                <w10:wrap type="topAndBottom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b/>
          <w:color w:val="000008"/>
        </w:rPr>
        <w:t>Supplementary Table 2. Quality assessment for the included studies</w:t>
      </w:r>
    </w:p>
    <w:p w14:paraId="1F1BECDB" w14:textId="77777777" w:rsidR="00192FAA" w:rsidRDefault="008B6E61">
      <w:pPr>
        <w:spacing w:after="130"/>
        <w:ind w:left="-3646" w:right="-277"/>
      </w:pPr>
      <w:r>
        <w:rPr>
          <w:noProof/>
        </w:rPr>
        <mc:AlternateContent>
          <mc:Choice Requires="wpg">
            <w:drawing>
              <wp:inline distT="0" distB="0" distL="0" distR="0" wp14:anchorId="364F562F" wp14:editId="1CAA1C06">
                <wp:extent cx="10259695" cy="18288"/>
                <wp:effectExtent l="0" t="0" r="0" b="0"/>
                <wp:docPr id="3060" name="Group 30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59695" cy="18288"/>
                          <a:chOff x="0" y="0"/>
                          <a:chExt cx="10259695" cy="18288"/>
                        </a:xfrm>
                      </wpg:grpSpPr>
                      <wps:wsp>
                        <wps:cNvPr id="393" name="Shape 393"/>
                        <wps:cNvSpPr/>
                        <wps:spPr>
                          <a:xfrm>
                            <a:off x="0" y="0"/>
                            <a:ext cx="102596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59695">
                                <a:moveTo>
                                  <a:pt x="0" y="0"/>
                                </a:moveTo>
                                <a:lnTo>
                                  <a:pt x="10259695" y="0"/>
                                </a:lnTo>
                              </a:path>
                            </a:pathLst>
                          </a:custGeom>
                          <a:ln w="18288" cap="flat">
                            <a:bevel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60" style="width:807.85pt;height:1.44pt;mso-position-horizontal-relative:char;mso-position-vertical-relative:line" coordsize="102596,182">
                <v:shape id="Shape 393" style="position:absolute;width:102596;height:0;left:0;top:0;" coordsize="10259695,0" path="m0,0l10259695,0">
                  <v:stroke weight="1.44pt" endcap="flat" joinstyle="bevel" on="true" color="#000000"/>
                  <v:fill on="false" color="#000000" opacity="0"/>
                </v:shape>
              </v:group>
            </w:pict>
          </mc:Fallback>
        </mc:AlternateContent>
      </w:r>
    </w:p>
    <w:p w14:paraId="0D5A5053" w14:textId="77777777" w:rsidR="00192FAA" w:rsidRDefault="008B6E61">
      <w:pPr>
        <w:spacing w:after="0"/>
        <w:ind w:left="10" w:right="-15" w:hanging="10"/>
        <w:jc w:val="right"/>
      </w:pPr>
      <w:r>
        <w:rPr>
          <w:rFonts w:ascii="Times New Roman" w:eastAsia="Times New Roman" w:hAnsi="Times New Roman" w:cs="Times New Roman"/>
          <w:color w:val="000008"/>
        </w:rPr>
        <w:t>Total</w:t>
      </w:r>
    </w:p>
    <w:p w14:paraId="5CC82D8F" w14:textId="77777777" w:rsidR="00192FAA" w:rsidRDefault="008B6E61">
      <w:pPr>
        <w:tabs>
          <w:tab w:val="center" w:pos="2046"/>
          <w:tab w:val="center" w:pos="6942"/>
          <w:tab w:val="center" w:pos="9837"/>
        </w:tabs>
        <w:spacing w:after="0"/>
      </w:pPr>
      <w:r>
        <w:tab/>
      </w:r>
      <w:r>
        <w:rPr>
          <w:rFonts w:ascii="Times New Roman" w:eastAsia="Times New Roman" w:hAnsi="Times New Roman" w:cs="Times New Roman"/>
          <w:color w:val="000008"/>
        </w:rPr>
        <w:t xml:space="preserve">Selection (0-4 </w:t>
      </w:r>
      <w:r>
        <w:rPr>
          <w:rFonts w:ascii="Times New Roman" w:eastAsia="Times New Roman" w:hAnsi="Times New Roman" w:cs="Times New Roman"/>
          <w:color w:val="000008"/>
        </w:rPr>
        <w:t>points)</w:t>
      </w:r>
      <w:r>
        <w:rPr>
          <w:rFonts w:ascii="Times New Roman" w:eastAsia="Times New Roman" w:hAnsi="Times New Roman" w:cs="Times New Roman"/>
          <w:color w:val="000008"/>
        </w:rPr>
        <w:tab/>
        <w:t>Comparability (0-2 points)</w:t>
      </w:r>
      <w:r>
        <w:rPr>
          <w:rFonts w:ascii="Times New Roman" w:eastAsia="Times New Roman" w:hAnsi="Times New Roman" w:cs="Times New Roman"/>
          <w:color w:val="000008"/>
        </w:rPr>
        <w:tab/>
        <w:t>Outcome (0-3 points)</w:t>
      </w:r>
    </w:p>
    <w:p w14:paraId="0688A3A4" w14:textId="77777777" w:rsidR="00192FAA" w:rsidRDefault="008B6E61">
      <w:pPr>
        <w:spacing w:after="0"/>
        <w:ind w:left="10" w:right="-15" w:hanging="10"/>
        <w:jc w:val="right"/>
      </w:pPr>
      <w:r>
        <w:rPr>
          <w:rFonts w:ascii="Times New Roman" w:eastAsia="Times New Roman" w:hAnsi="Times New Roman" w:cs="Times New Roman"/>
          <w:color w:val="000008"/>
        </w:rPr>
        <w:t>points</w:t>
      </w:r>
    </w:p>
    <w:tbl>
      <w:tblPr>
        <w:tblStyle w:val="TableGrid"/>
        <w:tblW w:w="15329" w:type="dxa"/>
        <w:tblInd w:w="-331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1988"/>
        <w:gridCol w:w="1404"/>
        <w:gridCol w:w="1699"/>
        <w:gridCol w:w="2083"/>
        <w:gridCol w:w="1339"/>
        <w:gridCol w:w="1286"/>
        <w:gridCol w:w="1262"/>
        <w:gridCol w:w="914"/>
        <w:gridCol w:w="1145"/>
        <w:gridCol w:w="324"/>
      </w:tblGrid>
      <w:tr w:rsidR="00192FAA" w14:paraId="660FAA2B" w14:textId="77777777">
        <w:trPr>
          <w:trHeight w:val="1784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2FA7224" w14:textId="77777777" w:rsidR="00192FAA" w:rsidRDefault="008B6E61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Included studi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CF9A553" w14:textId="77777777" w:rsidR="00192FAA" w:rsidRDefault="008B6E61">
            <w:pPr>
              <w:spacing w:after="0"/>
              <w:ind w:left="10" w:right="118" w:hanging="1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Representativeness of Exposed Cohor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0481740" w14:textId="77777777" w:rsidR="00192FAA" w:rsidRDefault="008B6E61">
            <w:pPr>
              <w:spacing w:after="197"/>
              <w:ind w:left="77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Selection of</w:t>
            </w:r>
          </w:p>
          <w:p w14:paraId="58B0D1A2" w14:textId="77777777" w:rsidR="00192FAA" w:rsidRDefault="008B6E61">
            <w:pPr>
              <w:spacing w:after="19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Non-Exposed</w:t>
            </w:r>
          </w:p>
          <w:p w14:paraId="12671676" w14:textId="77777777" w:rsidR="00192FAA" w:rsidRDefault="008B6E61">
            <w:pPr>
              <w:spacing w:after="0"/>
              <w:ind w:left="30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Cohor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7D561D8" w14:textId="77777777" w:rsidR="00192FAA" w:rsidRDefault="008B6E61">
            <w:pPr>
              <w:spacing w:after="0"/>
              <w:ind w:left="219" w:right="123" w:hanging="106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Ascertainment of Exposur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0175F0D" w14:textId="77777777" w:rsidR="00192FAA" w:rsidRDefault="008B6E61">
            <w:pPr>
              <w:spacing w:after="197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Demonstration That</w:t>
            </w:r>
          </w:p>
          <w:p w14:paraId="4BA66FC8" w14:textId="77777777" w:rsidR="00192FAA" w:rsidRDefault="008B6E61">
            <w:pPr>
              <w:spacing w:after="197"/>
              <w:ind w:left="5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Outcome of Interest</w:t>
            </w:r>
          </w:p>
          <w:p w14:paraId="4B1B2173" w14:textId="77777777" w:rsidR="00192FAA" w:rsidRDefault="008B6E61">
            <w:pPr>
              <w:spacing w:after="197"/>
              <w:ind w:left="38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Was Not Present at</w:t>
            </w:r>
          </w:p>
          <w:p w14:paraId="6ADF11CA" w14:textId="77777777" w:rsidR="00192FAA" w:rsidRDefault="008B6E61">
            <w:pPr>
              <w:spacing w:after="0"/>
              <w:ind w:left="27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Start of Stud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ABA6A7F" w14:textId="77777777" w:rsidR="00192FAA" w:rsidRDefault="008B6E61">
            <w:pPr>
              <w:spacing w:after="0" w:line="444" w:lineRule="auto"/>
              <w:ind w:right="33" w:firstLine="13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Adjust for the important</w:t>
            </w:r>
          </w:p>
          <w:p w14:paraId="2C944435" w14:textId="77777777" w:rsidR="00192FAA" w:rsidRDefault="008B6E61">
            <w:pPr>
              <w:spacing w:after="0"/>
              <w:ind w:left="62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Risk factor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F097653" w14:textId="77777777" w:rsidR="00192FAA" w:rsidRDefault="008B6E61">
            <w:pPr>
              <w:spacing w:after="0"/>
              <w:ind w:left="146" w:hanging="3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Adjust for other risk factor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90D3C86" w14:textId="77777777" w:rsidR="00192FAA" w:rsidRDefault="008B6E61">
            <w:pPr>
              <w:spacing w:after="0"/>
              <w:ind w:left="19" w:right="40" w:hanging="1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Assessment of outco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BD7A982" w14:textId="77777777" w:rsidR="00192FAA" w:rsidRDefault="008B6E61">
            <w:pPr>
              <w:spacing w:after="0"/>
              <w:ind w:left="72" w:hanging="72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8"/>
              </w:rPr>
              <w:t>Follow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8"/>
              </w:rPr>
              <w:t xml:space="preserve"> lengt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B8ECF59" w14:textId="77777777" w:rsidR="00192FAA" w:rsidRDefault="008B6E61">
            <w:pPr>
              <w:spacing w:after="0"/>
              <w:ind w:right="276" w:firstLine="58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Loss to follow-u p rate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20B54B1F" w14:textId="77777777" w:rsidR="00192FAA" w:rsidRDefault="00192FAA"/>
        </w:tc>
      </w:tr>
      <w:tr w:rsidR="00192FAA" w14:paraId="4093AEF4" w14:textId="77777777">
        <w:trPr>
          <w:trHeight w:val="54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1F86" w14:textId="77777777" w:rsidR="00192FAA" w:rsidRDefault="008B6E61">
            <w:pPr>
              <w:spacing w:after="0"/>
              <w:ind w:left="89"/>
            </w:pPr>
            <w:r>
              <w:rPr>
                <w:rFonts w:ascii="Times New Roman" w:eastAsia="Times New Roman" w:hAnsi="Times New Roman" w:cs="Times New Roman"/>
              </w:rPr>
              <w:t>Sokoreli-20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FA5F" w14:textId="77777777" w:rsidR="00192FAA" w:rsidRDefault="008B6E61">
            <w:pPr>
              <w:spacing w:after="0"/>
              <w:ind w:left="785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EC2D" w14:textId="77777777" w:rsidR="00192FAA" w:rsidRDefault="008B6E61">
            <w:pPr>
              <w:spacing w:after="0"/>
              <w:ind w:left="55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46C7" w14:textId="77777777" w:rsidR="00192FAA" w:rsidRDefault="008B6E61">
            <w:pPr>
              <w:spacing w:after="0"/>
              <w:ind w:right="197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FE43" w14:textId="77777777" w:rsidR="00192FAA" w:rsidRDefault="008B6E61">
            <w:pPr>
              <w:spacing w:after="0"/>
              <w:ind w:left="826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0C22" w14:textId="77777777" w:rsidR="00192FAA" w:rsidRDefault="008B6E61">
            <w:pPr>
              <w:spacing w:after="0"/>
              <w:ind w:left="533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4C3F" w14:textId="77777777" w:rsidR="00192FAA" w:rsidRDefault="008B6E61">
            <w:pPr>
              <w:spacing w:after="0"/>
              <w:ind w:left="5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D9D7" w14:textId="77777777" w:rsidR="00192FAA" w:rsidRDefault="008B6E61">
            <w:pPr>
              <w:spacing w:after="0"/>
              <w:ind w:left="46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D57C" w14:textId="77777777" w:rsidR="00192FAA" w:rsidRDefault="008B6E61">
            <w:pPr>
              <w:spacing w:after="0"/>
              <w:ind w:left="29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CF3E1B8" w14:textId="77777777" w:rsidR="00192FAA" w:rsidRDefault="00192FAA"/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2A6E" w14:textId="77777777" w:rsidR="00192FAA" w:rsidRDefault="008B6E61">
            <w:pPr>
              <w:spacing w:after="0"/>
              <w:ind w:left="214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8</w:t>
            </w:r>
          </w:p>
        </w:tc>
      </w:tr>
      <w:tr w:rsidR="00192FAA" w14:paraId="7053151E" w14:textId="77777777">
        <w:trPr>
          <w:trHeight w:val="56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9D2E" w14:textId="77777777" w:rsidR="00192FAA" w:rsidRDefault="008B6E61">
            <w:pPr>
              <w:spacing w:after="0"/>
              <w:ind w:left="163"/>
            </w:pPr>
            <w:r>
              <w:rPr>
                <w:rFonts w:ascii="Times New Roman" w:eastAsia="Times New Roman" w:hAnsi="Times New Roman" w:cs="Times New Roman"/>
              </w:rPr>
              <w:t>Huynh-20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E60B" w14:textId="77777777" w:rsidR="00192FAA" w:rsidRDefault="008B6E61">
            <w:pPr>
              <w:spacing w:after="0"/>
              <w:ind w:left="785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2969" w14:textId="77777777" w:rsidR="00192FAA" w:rsidRDefault="008B6E61">
            <w:pPr>
              <w:spacing w:after="0"/>
              <w:ind w:left="55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6CD2" w14:textId="77777777" w:rsidR="00192FAA" w:rsidRDefault="008B6E61">
            <w:pPr>
              <w:spacing w:after="0"/>
              <w:ind w:right="197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9FAA" w14:textId="77777777" w:rsidR="00192FAA" w:rsidRDefault="008B6E61">
            <w:pPr>
              <w:spacing w:after="0"/>
              <w:ind w:left="826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FB66" w14:textId="77777777" w:rsidR="00192FAA" w:rsidRDefault="008B6E61">
            <w:pPr>
              <w:spacing w:after="0"/>
              <w:ind w:left="533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4C34" w14:textId="77777777" w:rsidR="00192FAA" w:rsidRDefault="008B6E61">
            <w:pPr>
              <w:spacing w:after="0"/>
              <w:ind w:left="5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19B2" w14:textId="77777777" w:rsidR="00192FAA" w:rsidRDefault="008B6E61">
            <w:pPr>
              <w:spacing w:after="0"/>
              <w:ind w:left="46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B577AFD" w14:textId="77777777" w:rsidR="00192FAA" w:rsidRDefault="00192FAA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615EDAB" w14:textId="77777777" w:rsidR="00192FAA" w:rsidRDefault="00192FAA"/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5D9D" w14:textId="77777777" w:rsidR="00192FAA" w:rsidRDefault="008B6E61">
            <w:pPr>
              <w:spacing w:after="0"/>
              <w:ind w:left="214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7</w:t>
            </w:r>
          </w:p>
        </w:tc>
      </w:tr>
      <w:tr w:rsidR="00192FAA" w14:paraId="5CEA0D30" w14:textId="77777777">
        <w:trPr>
          <w:trHeight w:val="56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0BDF" w14:textId="77777777" w:rsidR="00192FAA" w:rsidRDefault="008B6E61">
            <w:pPr>
              <w:spacing w:after="0"/>
              <w:ind w:left="163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Huynh-20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3A1C" w14:textId="77777777" w:rsidR="00192FAA" w:rsidRDefault="008B6E61">
            <w:pPr>
              <w:spacing w:after="0"/>
              <w:ind w:left="785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24AD" w14:textId="77777777" w:rsidR="00192FAA" w:rsidRDefault="008B6E61">
            <w:pPr>
              <w:spacing w:after="0"/>
              <w:ind w:left="55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FF41" w14:textId="77777777" w:rsidR="00192FAA" w:rsidRDefault="008B6E61">
            <w:pPr>
              <w:spacing w:after="0"/>
              <w:ind w:right="197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2492" w14:textId="77777777" w:rsidR="00192FAA" w:rsidRDefault="008B6E61">
            <w:pPr>
              <w:spacing w:after="0"/>
              <w:ind w:left="826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EB93" w14:textId="77777777" w:rsidR="00192FAA" w:rsidRDefault="008B6E61">
            <w:pPr>
              <w:spacing w:after="0"/>
              <w:ind w:left="533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4E08" w14:textId="77777777" w:rsidR="00192FAA" w:rsidRDefault="008B6E61">
            <w:pPr>
              <w:spacing w:after="0"/>
              <w:ind w:left="5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4467" w14:textId="77777777" w:rsidR="00192FAA" w:rsidRDefault="008B6E61">
            <w:pPr>
              <w:spacing w:after="0"/>
              <w:ind w:left="46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D9FDF6F" w14:textId="77777777" w:rsidR="00192FAA" w:rsidRDefault="00192FAA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94B921E" w14:textId="77777777" w:rsidR="00192FAA" w:rsidRDefault="00192FAA"/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7F36" w14:textId="77777777" w:rsidR="00192FAA" w:rsidRDefault="008B6E61">
            <w:pPr>
              <w:spacing w:after="0"/>
              <w:ind w:left="214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7</w:t>
            </w:r>
          </w:p>
        </w:tc>
      </w:tr>
      <w:tr w:rsidR="00192FAA" w14:paraId="411F41CA" w14:textId="77777777">
        <w:trPr>
          <w:trHeight w:val="564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CAB9" w14:textId="77777777" w:rsidR="00192FAA" w:rsidRDefault="008B6E61">
            <w:pPr>
              <w:spacing w:after="0"/>
              <w:ind w:left="338"/>
            </w:pPr>
            <w:r>
              <w:rPr>
                <w:rFonts w:ascii="Times New Roman" w:eastAsia="Times New Roman" w:hAnsi="Times New Roman" w:cs="Times New Roman"/>
              </w:rPr>
              <w:t>Lu-20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DE57" w14:textId="77777777" w:rsidR="00192FAA" w:rsidRDefault="008B6E61">
            <w:pPr>
              <w:spacing w:after="0"/>
              <w:ind w:left="785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A638" w14:textId="77777777" w:rsidR="00192FAA" w:rsidRDefault="008B6E61">
            <w:pPr>
              <w:spacing w:after="0"/>
              <w:ind w:left="55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7A6C" w14:textId="77777777" w:rsidR="00192FAA" w:rsidRDefault="008B6E61">
            <w:pPr>
              <w:spacing w:after="0"/>
              <w:ind w:right="197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6DD7765" w14:textId="77777777" w:rsidR="00192FAA" w:rsidRDefault="00192FAA"/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48B1" w14:textId="77777777" w:rsidR="00192FAA" w:rsidRDefault="008B6E61">
            <w:pPr>
              <w:spacing w:after="0"/>
              <w:ind w:left="533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7077" w14:textId="77777777" w:rsidR="00192FAA" w:rsidRDefault="008B6E61">
            <w:pPr>
              <w:spacing w:after="0"/>
              <w:ind w:left="5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479D" w14:textId="77777777" w:rsidR="00192FAA" w:rsidRDefault="008B6E61">
            <w:pPr>
              <w:spacing w:after="0"/>
              <w:ind w:left="46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80E4FB1" w14:textId="77777777" w:rsidR="00192FAA" w:rsidRDefault="00192FAA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814044F" w14:textId="77777777" w:rsidR="00192FAA" w:rsidRDefault="00192FAA"/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F75B" w14:textId="77777777" w:rsidR="00192FAA" w:rsidRDefault="008B6E61">
            <w:pPr>
              <w:spacing w:after="0"/>
              <w:ind w:left="214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6</w:t>
            </w:r>
          </w:p>
        </w:tc>
      </w:tr>
      <w:tr w:rsidR="00192FAA" w14:paraId="1CEA0334" w14:textId="77777777">
        <w:trPr>
          <w:trHeight w:val="56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B327" w14:textId="77777777" w:rsidR="00192FAA" w:rsidRDefault="008B6E61">
            <w:pPr>
              <w:spacing w:after="0"/>
              <w:ind w:left="283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Zhu-20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D808" w14:textId="77777777" w:rsidR="00192FAA" w:rsidRDefault="008B6E61">
            <w:pPr>
              <w:spacing w:after="0"/>
              <w:ind w:left="785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5DDC" w14:textId="77777777" w:rsidR="00192FAA" w:rsidRDefault="008B6E61">
            <w:pPr>
              <w:spacing w:after="0"/>
              <w:ind w:left="55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882E" w14:textId="77777777" w:rsidR="00192FAA" w:rsidRDefault="008B6E61">
            <w:pPr>
              <w:spacing w:after="0"/>
              <w:ind w:right="197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1C96" w14:textId="77777777" w:rsidR="00192FAA" w:rsidRDefault="008B6E61">
            <w:pPr>
              <w:spacing w:after="0"/>
              <w:ind w:left="826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7219" w14:textId="77777777" w:rsidR="00192FAA" w:rsidRDefault="008B6E61">
            <w:pPr>
              <w:spacing w:after="0"/>
              <w:ind w:left="533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E71F" w14:textId="77777777" w:rsidR="00192FAA" w:rsidRDefault="008B6E61">
            <w:pPr>
              <w:spacing w:after="0"/>
              <w:ind w:left="5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7964" w14:textId="77777777" w:rsidR="00192FAA" w:rsidRDefault="008B6E61">
            <w:pPr>
              <w:spacing w:after="0"/>
              <w:ind w:left="46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9EBD" w14:textId="77777777" w:rsidR="00192FAA" w:rsidRDefault="008B6E61">
            <w:pPr>
              <w:spacing w:after="0"/>
              <w:ind w:left="29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58A6EFD" w14:textId="77777777" w:rsidR="00192FAA" w:rsidRDefault="00192FAA"/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8779" w14:textId="77777777" w:rsidR="00192FAA" w:rsidRDefault="008B6E61">
            <w:pPr>
              <w:spacing w:after="0"/>
              <w:ind w:left="214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8</w:t>
            </w:r>
          </w:p>
        </w:tc>
      </w:tr>
      <w:tr w:rsidR="00192FAA" w14:paraId="6D10B23E" w14:textId="77777777">
        <w:trPr>
          <w:trHeight w:val="56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97FD" w14:textId="77777777" w:rsidR="00192FAA" w:rsidRDefault="008B6E61">
            <w:pPr>
              <w:spacing w:after="0"/>
              <w:ind w:left="65"/>
            </w:pPr>
            <w:r>
              <w:rPr>
                <w:rFonts w:ascii="Times New Roman" w:eastAsia="Times New Roman" w:hAnsi="Times New Roman" w:cs="Times New Roman"/>
              </w:rPr>
              <w:t>Matthieu-20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A44C" w14:textId="77777777" w:rsidR="00192FAA" w:rsidRDefault="008B6E61">
            <w:pPr>
              <w:spacing w:after="0"/>
              <w:ind w:left="785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B3DA" w14:textId="77777777" w:rsidR="00192FAA" w:rsidRDefault="008B6E61">
            <w:pPr>
              <w:spacing w:after="0"/>
              <w:ind w:left="55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8D89" w14:textId="77777777" w:rsidR="00192FAA" w:rsidRDefault="008B6E61">
            <w:pPr>
              <w:spacing w:after="0"/>
              <w:ind w:right="197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67D845B" w14:textId="77777777" w:rsidR="00192FAA" w:rsidRDefault="00192FAA"/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6AC1" w14:textId="77777777" w:rsidR="00192FAA" w:rsidRDefault="008B6E61">
            <w:pPr>
              <w:spacing w:after="0"/>
              <w:ind w:left="533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43D4" w14:textId="77777777" w:rsidR="00192FAA" w:rsidRDefault="008B6E61">
            <w:pPr>
              <w:spacing w:after="0"/>
              <w:ind w:left="5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146E" w14:textId="77777777" w:rsidR="00192FAA" w:rsidRDefault="008B6E61">
            <w:pPr>
              <w:spacing w:after="0"/>
              <w:ind w:left="46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6FA6F8A" w14:textId="77777777" w:rsidR="00192FAA" w:rsidRDefault="00192FAA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095E815" w14:textId="77777777" w:rsidR="00192FAA" w:rsidRDefault="00192FAA"/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5D7E" w14:textId="77777777" w:rsidR="00192FAA" w:rsidRDefault="008B6E61">
            <w:pPr>
              <w:spacing w:after="0"/>
              <w:ind w:left="214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6</w:t>
            </w:r>
          </w:p>
        </w:tc>
      </w:tr>
      <w:tr w:rsidR="00192FAA" w14:paraId="41A5EBEA" w14:textId="77777777">
        <w:trPr>
          <w:trHeight w:val="40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2DDF3" w14:textId="77777777" w:rsidR="00192FAA" w:rsidRDefault="008B6E61">
            <w:pPr>
              <w:spacing w:after="0"/>
              <w:ind w:left="77"/>
            </w:pPr>
            <w:r>
              <w:rPr>
                <w:rFonts w:ascii="Times New Roman" w:eastAsia="Times New Roman" w:hAnsi="Times New Roman" w:cs="Times New Roman"/>
              </w:rPr>
              <w:t>Kensuke-202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97CA3" w14:textId="77777777" w:rsidR="00192FAA" w:rsidRDefault="008B6E61">
            <w:pPr>
              <w:spacing w:after="0"/>
              <w:ind w:left="785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F2605" w14:textId="77777777" w:rsidR="00192FAA" w:rsidRDefault="008B6E61">
            <w:pPr>
              <w:spacing w:after="0"/>
              <w:ind w:left="550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27F7C" w14:textId="77777777" w:rsidR="00192FAA" w:rsidRDefault="008B6E61">
            <w:pPr>
              <w:spacing w:after="0"/>
              <w:ind w:right="197"/>
              <w:jc w:val="center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18C0B" w14:textId="77777777" w:rsidR="00192FAA" w:rsidRDefault="008B6E61">
            <w:pPr>
              <w:spacing w:after="0"/>
              <w:ind w:left="826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64D3A" w14:textId="77777777" w:rsidR="00192FAA" w:rsidRDefault="008B6E61">
            <w:pPr>
              <w:spacing w:after="0"/>
              <w:ind w:left="533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6BA3" w14:textId="77777777" w:rsidR="00192FAA" w:rsidRDefault="008B6E61">
            <w:pPr>
              <w:spacing w:after="0"/>
              <w:ind w:left="509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6FD37" w14:textId="77777777" w:rsidR="00192FAA" w:rsidRDefault="008B6E61">
            <w:pPr>
              <w:spacing w:after="0"/>
              <w:ind w:left="461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A7D1F3D" w14:textId="77777777" w:rsidR="00192FAA" w:rsidRDefault="00192FAA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D245587" w14:textId="77777777" w:rsidR="00192FAA" w:rsidRDefault="00192FAA"/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20B3C" w14:textId="77777777" w:rsidR="00192FAA" w:rsidRDefault="008B6E61">
            <w:pPr>
              <w:spacing w:after="0"/>
              <w:ind w:left="214"/>
            </w:pPr>
            <w:r>
              <w:rPr>
                <w:rFonts w:ascii="Times New Roman" w:eastAsia="Times New Roman" w:hAnsi="Times New Roman" w:cs="Times New Roman"/>
                <w:color w:val="000008"/>
              </w:rPr>
              <w:t>7</w:t>
            </w:r>
          </w:p>
        </w:tc>
      </w:tr>
    </w:tbl>
    <w:p w14:paraId="15585829" w14:textId="77777777" w:rsidR="00192FAA" w:rsidRDefault="008B6E61">
      <w:pPr>
        <w:spacing w:after="85"/>
        <w:ind w:left="-1387"/>
      </w:pPr>
      <w:r>
        <w:rPr>
          <w:noProof/>
        </w:rPr>
        <w:lastRenderedPageBreak/>
        <w:drawing>
          <wp:inline distT="0" distB="0" distL="0" distR="0" wp14:anchorId="4501C894" wp14:editId="7078AAA8">
            <wp:extent cx="7374636" cy="4535424"/>
            <wp:effectExtent l="0" t="0" r="0" b="0"/>
            <wp:docPr id="399" name="Picture 39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" name="Picture 39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74636" cy="453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AE2CD" w14:textId="77777777" w:rsidR="00192FAA" w:rsidRDefault="008B6E61">
      <w:pPr>
        <w:spacing w:after="87"/>
      </w:pPr>
      <w:r>
        <w:rPr>
          <w:rFonts w:ascii="Times New Roman" w:eastAsia="Times New Roman" w:hAnsi="Times New Roman" w:cs="Times New Roman"/>
          <w:b/>
          <w:color w:val="000008"/>
          <w:sz w:val="18"/>
        </w:rPr>
        <w:t xml:space="preserve">Supplementary Figure 1. </w:t>
      </w:r>
      <w:r>
        <w:rPr>
          <w:rFonts w:ascii="Times New Roman" w:eastAsia="Times New Roman" w:hAnsi="Times New Roman" w:cs="Times New Roman"/>
          <w:b/>
          <w:color w:val="000008"/>
          <w:sz w:val="18"/>
        </w:rPr>
        <w:t>Forest plot for the effect of living alone on any hospitalization or death in patients with HF</w:t>
      </w:r>
    </w:p>
    <w:p w14:paraId="631BBE5E" w14:textId="77777777" w:rsidR="00192FAA" w:rsidRDefault="008B6E61">
      <w:pPr>
        <w:spacing w:after="0"/>
        <w:ind w:right="3327"/>
        <w:jc w:val="center"/>
      </w:pPr>
      <w:proofErr w:type="spellStart"/>
      <w:r>
        <w:rPr>
          <w:rFonts w:ascii="Times New Roman" w:eastAsia="Times New Roman" w:hAnsi="Times New Roman" w:cs="Times New Roman"/>
          <w:b/>
          <w:color w:val="000008"/>
          <w:sz w:val="18"/>
        </w:rPr>
        <w:t>Abbreviations</w:t>
      </w:r>
      <w:r>
        <w:rPr>
          <w:color w:val="000008"/>
          <w:sz w:val="18"/>
        </w:rPr>
        <w:t>：</w:t>
      </w:r>
      <w:r>
        <w:rPr>
          <w:rFonts w:ascii="Times New Roman" w:eastAsia="Times New Roman" w:hAnsi="Times New Roman" w:cs="Times New Roman"/>
          <w:b/>
          <w:color w:val="000008"/>
          <w:sz w:val="18"/>
        </w:rPr>
        <w:t>HF</w:t>
      </w:r>
      <w:proofErr w:type="spellEnd"/>
      <w:r>
        <w:rPr>
          <w:rFonts w:ascii="Times New Roman" w:eastAsia="Times New Roman" w:hAnsi="Times New Roman" w:cs="Times New Roman"/>
          <w:b/>
          <w:color w:val="000008"/>
          <w:sz w:val="18"/>
        </w:rPr>
        <w:t xml:space="preserve"> = heart failure; CI=confidence interval; SE=standard error; IV=inverse of the variance</w:t>
      </w:r>
    </w:p>
    <w:sectPr w:rsidR="00192FAA">
      <w:footerReference w:type="even" r:id="rId7"/>
      <w:footerReference w:type="default" r:id="rId8"/>
      <w:footerReference w:type="first" r:id="rId9"/>
      <w:pgSz w:w="16838" w:h="11906" w:orient="landscape"/>
      <w:pgMar w:top="1807" w:right="618" w:bottom="2192" w:left="3986" w:header="720" w:footer="98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2DE85" w14:textId="77777777" w:rsidR="008B6E61" w:rsidRDefault="008B6E61">
      <w:pPr>
        <w:spacing w:after="0" w:line="240" w:lineRule="auto"/>
      </w:pPr>
      <w:r>
        <w:separator/>
      </w:r>
    </w:p>
  </w:endnote>
  <w:endnote w:type="continuationSeparator" w:id="0">
    <w:p w14:paraId="672827C1" w14:textId="77777777" w:rsidR="008B6E61" w:rsidRDefault="008B6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F3B5A" w14:textId="77777777" w:rsidR="00192FAA" w:rsidRDefault="008B6E61">
    <w:pPr>
      <w:spacing w:after="0"/>
      <w:ind w:right="3369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color w:val="000008"/>
        <w:sz w:val="18"/>
      </w:rPr>
      <w:t>1</w:t>
    </w:r>
    <w:r>
      <w:rPr>
        <w:rFonts w:ascii="Arial" w:eastAsia="Arial" w:hAnsi="Arial" w:cs="Arial"/>
        <w:color w:val="000008"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64EF9" w14:textId="77777777" w:rsidR="00192FAA" w:rsidRDefault="008B6E61">
    <w:pPr>
      <w:spacing w:after="0"/>
      <w:ind w:right="3369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color w:val="000008"/>
        <w:sz w:val="18"/>
      </w:rPr>
      <w:t>1</w:t>
    </w:r>
    <w:r>
      <w:rPr>
        <w:rFonts w:ascii="Arial" w:eastAsia="Arial" w:hAnsi="Arial" w:cs="Arial"/>
        <w:color w:val="000008"/>
        <w:sz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4282E" w14:textId="77777777" w:rsidR="00192FAA" w:rsidRDefault="008B6E61">
    <w:pPr>
      <w:spacing w:after="0"/>
      <w:ind w:right="3369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color w:val="000008"/>
        <w:sz w:val="18"/>
      </w:rPr>
      <w:t>1</w:t>
    </w:r>
    <w:r>
      <w:rPr>
        <w:rFonts w:ascii="Arial" w:eastAsia="Arial" w:hAnsi="Arial" w:cs="Arial"/>
        <w:color w:val="000008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63374" w14:textId="77777777" w:rsidR="008B6E61" w:rsidRDefault="008B6E61">
      <w:pPr>
        <w:spacing w:after="0" w:line="240" w:lineRule="auto"/>
      </w:pPr>
      <w:r>
        <w:separator/>
      </w:r>
    </w:p>
  </w:footnote>
  <w:footnote w:type="continuationSeparator" w:id="0">
    <w:p w14:paraId="30A7C294" w14:textId="77777777" w:rsidR="008B6E61" w:rsidRDefault="008B6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FAA"/>
    <w:rsid w:val="00192FAA"/>
    <w:rsid w:val="007277A7"/>
    <w:rsid w:val="008B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047C"/>
  <w15:docId w15:val="{AD5B7682-36A7-4BBD-A9EF-921835D4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cp:lastModifiedBy>Vishnupriya</cp:lastModifiedBy>
  <cp:revision>2</cp:revision>
  <dcterms:created xsi:type="dcterms:W3CDTF">2023-09-07T05:37:00Z</dcterms:created>
  <dcterms:modified xsi:type="dcterms:W3CDTF">2023-09-07T05:37:00Z</dcterms:modified>
</cp:coreProperties>
</file>